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1F485" w14:textId="4B7CECE1" w:rsidR="00734E62" w:rsidRPr="00734E62" w:rsidRDefault="00734E62" w:rsidP="002F4E81">
      <w:pPr>
        <w:spacing w:line="360" w:lineRule="auto"/>
        <w:rPr>
          <w:rFonts w:ascii="Times New Roman" w:hAnsi="Times New Roman" w:cs="Times New Roman"/>
        </w:rPr>
      </w:pPr>
      <w:bookmarkStart w:id="0" w:name="_Hlk106649153"/>
      <w:r w:rsidRPr="00734E62">
        <w:rPr>
          <w:rFonts w:ascii="Times New Roman" w:hAnsi="Times New Roman" w:cs="Times New Roman"/>
          <w:b/>
          <w:bCs/>
        </w:rPr>
        <w:t>Supplementary Table 2</w:t>
      </w:r>
      <w:r w:rsidR="0043449F">
        <w:rPr>
          <w:rFonts w:ascii="Times New Roman" w:hAnsi="Times New Roman" w:cs="Times New Roman" w:hint="eastAsia"/>
          <w:b/>
          <w:bCs/>
        </w:rPr>
        <w:t>.</w:t>
      </w:r>
      <w:r w:rsidRPr="00734E62">
        <w:rPr>
          <w:rFonts w:ascii="Times New Roman" w:hAnsi="Times New Roman" w:cs="Times New Roman"/>
          <w:b/>
          <w:bCs/>
        </w:rPr>
        <w:t xml:space="preserve"> </w:t>
      </w:r>
    </w:p>
    <w:p w14:paraId="5AFE542D" w14:textId="61EDC63B" w:rsidR="00734E62" w:rsidRDefault="00734E62" w:rsidP="002F4E81">
      <w:pPr>
        <w:spacing w:line="360" w:lineRule="auto"/>
        <w:rPr>
          <w:rFonts w:ascii="Times New Roman" w:hAnsi="Times New Roman" w:cs="Times New Roman"/>
        </w:rPr>
      </w:pPr>
      <w:r w:rsidRPr="00734E62">
        <w:rPr>
          <w:rFonts w:ascii="Times New Roman" w:hAnsi="Times New Roman" w:cs="Times New Roman"/>
        </w:rPr>
        <w:t>Homology analysis of the whole genome sequence</w:t>
      </w:r>
      <w:r w:rsidR="002F4E81">
        <w:rPr>
          <w:rFonts w:ascii="Times New Roman" w:hAnsi="Times New Roman" w:cs="Times New Roman" w:hint="eastAsia"/>
        </w:rPr>
        <w:t>s</w:t>
      </w:r>
      <w:r w:rsidR="0067294C">
        <w:rPr>
          <w:rFonts w:ascii="Times New Roman" w:hAnsi="Times New Roman" w:cs="Times New Roman"/>
        </w:rPr>
        <w:t xml:space="preserve"> of 30</w:t>
      </w:r>
      <w:r w:rsidR="00442D16">
        <w:rPr>
          <w:rFonts w:ascii="Times New Roman" w:hAnsi="Times New Roman" w:cs="Times New Roman"/>
        </w:rPr>
        <w:t xml:space="preserve"> CHIKV strain</w:t>
      </w:r>
      <w:r w:rsidRPr="00734E62">
        <w:rPr>
          <w:rFonts w:ascii="Times New Roman" w:hAnsi="Times New Roman" w:cs="Times New Roman"/>
        </w:rPr>
        <w:t>s</w:t>
      </w:r>
    </w:p>
    <w:tbl>
      <w:tblPr>
        <w:tblW w:w="8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4"/>
        <w:gridCol w:w="396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99"/>
        <w:gridCol w:w="1289"/>
      </w:tblGrid>
      <w:tr w:rsidR="0095117D" w:rsidRPr="00DC6BD8" w14:paraId="047E2249" w14:textId="77777777" w:rsidTr="007C2E58">
        <w:trPr>
          <w:trHeight w:val="29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5E56A6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</w:rPr>
            </w:pPr>
            <w:bookmarkStart w:id="1" w:name="_Hlk106649200"/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2F10A5" w14:textId="77777777" w:rsidR="0095117D" w:rsidRPr="00DC6BD8" w:rsidRDefault="0095117D" w:rsidP="007C2E5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80" w:type="dxa"/>
            <w:gridSpan w:val="3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9E6AFA" w14:textId="5AAAD715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</w:rPr>
              <w:t xml:space="preserve">Percent </w:t>
            </w:r>
            <w:r w:rsidR="00EB0C78">
              <w:rPr>
                <w:rFonts w:ascii="Arial" w:eastAsia="宋体" w:hAnsi="Arial" w:cs="Arial" w:hint="eastAsia"/>
                <w:b/>
                <w:bCs/>
                <w:color w:val="000000"/>
                <w:kern w:val="24"/>
              </w:rPr>
              <w:t>i</w:t>
            </w: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</w:rPr>
              <w:t>dent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7AB4FD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</w:tr>
      <w:tr w:rsidR="0095117D" w:rsidRPr="00DC6BD8" w14:paraId="18F2CA44" w14:textId="77777777" w:rsidTr="007C2E58">
        <w:trPr>
          <w:trHeight w:val="151"/>
        </w:trPr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F5EBDC" w14:textId="77777777" w:rsidR="0095117D" w:rsidRPr="00DC6BD8" w:rsidRDefault="0095117D" w:rsidP="007C2E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66509A" w14:textId="6E542098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2F23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73989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B18D7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8C889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61BC6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86E0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5FFAE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29265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AFC65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9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5809E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810C7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C8A6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2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AA16D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3BD32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1F97B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0B411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6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CBBB8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E6548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44BBB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9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E1658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01631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42F17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2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3593E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78F26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F8CE5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11710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6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299F3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CEB98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AF7B9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9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25B8C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30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2FAC53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</w:tr>
      <w:tr w:rsidR="0095117D" w:rsidRPr="00DC6BD8" w14:paraId="0F39BFD7" w14:textId="77777777" w:rsidTr="007C2E58">
        <w:trPr>
          <w:trHeight w:val="119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textDirection w:val="btLr"/>
            <w:vAlign w:val="center"/>
            <w:hideMark/>
          </w:tcPr>
          <w:p w14:paraId="35464B9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</w:rPr>
              <w:t>Divergence</w:t>
            </w: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CE1B1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F1651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C1191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ECAED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FB86D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714E0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CA836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1F2C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FE0BD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1954C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D550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7FDBE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2527D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75DF3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00E35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1F9BA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A38EA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A4FBB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5A04F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7D04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243BA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11A33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AECF7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58FBD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C14BA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7F3D0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540DD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A450C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BB509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104F9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CACC8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15C52A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AF369024-Tanzania-1953</w:t>
            </w:r>
          </w:p>
        </w:tc>
      </w:tr>
      <w:tr w:rsidR="0095117D" w:rsidRPr="00DC6BD8" w14:paraId="258E3BAD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5815DF1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FDC14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ED0C7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03661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6FDFF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0B4C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53A47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D913D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DBECB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13E8E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DA3B3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1E4BE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39D9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D253B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E1AE5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E99E1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390F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BCD95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EB1D1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C7316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BF0B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2AA62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349A5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116DE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B1C94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836F8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5A537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423DF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4F753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505B9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D70B9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E5A31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AE520A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EF027141-India-1973</w:t>
            </w:r>
          </w:p>
        </w:tc>
      </w:tr>
      <w:tr w:rsidR="0095117D" w:rsidRPr="00DC6BD8" w14:paraId="3BEFE4C6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C9420DB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BD569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AEA67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34AFA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4412C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9240F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D29B7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A41C4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DE5C3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83695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6D088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ECAEF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00C24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29C60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9EE93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65A15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EAA56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D909F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5FE12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4D9DC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AA20C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B82B1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59DF0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CF03C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D11ED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9922C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D9069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DF7D5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D862E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57DC4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AAD3B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89867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9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F8AC1F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EF210157-India-2006</w:t>
            </w:r>
          </w:p>
        </w:tc>
      </w:tr>
      <w:tr w:rsidR="0095117D" w:rsidRPr="00DC6BD8" w14:paraId="3FF2B2B5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D284CA8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11B9E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148F2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C3CD2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A1A3F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1CE67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C16C7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6B154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1B3A6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9C487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94451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2C1B2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19F10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3F33F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B94F9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2F41E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00F47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B065F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4530B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6AB0D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0F62E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520B5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88DC4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77259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EA32F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B1825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E263A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15D6E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E268E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E06CD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BB7F8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17D2E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9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01D91A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EU372006-India-2007</w:t>
            </w:r>
          </w:p>
        </w:tc>
      </w:tr>
      <w:tr w:rsidR="0095117D" w:rsidRPr="00DC6BD8" w14:paraId="406D3C96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CBE91C2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EAAEA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3BC53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0A9D4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41CBF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3AD51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0CBD3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C3271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BE935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27341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072F9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BAE6F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3B637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641FA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20207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8A4F4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10D6D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0E29A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61C79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31A0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EA094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720B5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2A8EE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BA176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1FB2B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16EA9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32AF3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77F32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B8A8E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35E3B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EC0D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EA047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BA9183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EU564335-India-2006</w:t>
            </w:r>
          </w:p>
        </w:tc>
      </w:tr>
      <w:tr w:rsidR="0095117D" w:rsidRPr="00DC6BD8" w14:paraId="7CAFFAE7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9BA12D8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71C5D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BF3C4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78E0C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5378A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49448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D724B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A9793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9C3E4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0DD09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08A79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12518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CE83A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9E89A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144EB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1BD9E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82771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1E70F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E15B0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6DC92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CB8E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29855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ECBEE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63B5F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49E5E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06C3B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8E03D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352A5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A6150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81D46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BE875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5A6A6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B18108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EU703759-Malaysia-2006</w:t>
            </w:r>
          </w:p>
        </w:tc>
      </w:tr>
      <w:tr w:rsidR="0095117D" w:rsidRPr="00DC6BD8" w14:paraId="404F105F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6395872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02CFE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EDA2A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850E0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77C89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7C6A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6C3D5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7B3D6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EF74B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DFB6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81A31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5A5DB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CAA7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8B87A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E0A01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6A343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624C7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1B6DC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50611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AA5C6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A6D84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C4940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6FC82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5D6FE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9BFB6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08F86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2DB08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D903B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70DFA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3FA39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72AC1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41EEC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737B54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FJ807899-Malaysia-2008</w:t>
            </w:r>
          </w:p>
        </w:tc>
      </w:tr>
      <w:tr w:rsidR="0095117D" w:rsidRPr="00DC6BD8" w14:paraId="7B108D7D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433D199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FCA03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9A47D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C2433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988B0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1AC91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A2262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9E0D4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70C46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2B41D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89A53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939C6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E3CD1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3FFC0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B5022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21131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E67A0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E33C9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998BC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95723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4AB48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FC096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01083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A4D30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3FFA4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72182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14F17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7F907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D6C3D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25038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0585D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EC237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19FD20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HM045785-Senegal-1966</w:t>
            </w:r>
          </w:p>
        </w:tc>
      </w:tr>
      <w:tr w:rsidR="0095117D" w:rsidRPr="00DC6BD8" w14:paraId="78C737B8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510DE95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37E2C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04C92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A5F8F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4C279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97CE3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CF2D5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0BF54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CE140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E39CA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FD5E0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0DF92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1C449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80B65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DF0A4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994EB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6E441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36C5E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52F47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78CF3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B18ED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C1277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12FE6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B5B16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63479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BDFB7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63EF8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E7C5F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A32F2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541C5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D032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2E9D9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5F6C36" w14:textId="2C73694C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HM045790-Philippines-1985</w:t>
            </w:r>
          </w:p>
        </w:tc>
      </w:tr>
      <w:tr w:rsidR="0095117D" w:rsidRPr="00DC6BD8" w14:paraId="590DA63F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DB18176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C049D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DD528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B429D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B4D47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4708F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3070C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637C3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A09EA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F406E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BA6EC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391A2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ADB4E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02784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CD44F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DC67C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868DF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0137E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CAD72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AD20D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D226A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22D91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EF5F8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30E13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3DAC2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029A5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E8596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BA445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DCB6E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620BC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6A597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6D5F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7C27BE" w14:textId="629B48AC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HM045808-Thailand-1978</w:t>
            </w:r>
          </w:p>
        </w:tc>
      </w:tr>
      <w:tr w:rsidR="0095117D" w:rsidRPr="00DC6BD8" w14:paraId="700D4333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BAFB366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823B3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260A2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5FCF2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9B27B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4E9C4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CEF82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12191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59D1B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D00A9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330EE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CFC22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5762B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7435C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3F8E2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3C271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B4391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FE960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CF25D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EBC76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4E996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5F16F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0033A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CA838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24C79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0A5EE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E866D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BF120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23D6B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F1C09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772A7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A4FDF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AF7AF8" w14:textId="7A3FD3EF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HM045810-Thailand-1958</w:t>
            </w:r>
          </w:p>
        </w:tc>
      </w:tr>
      <w:tr w:rsidR="0095117D" w:rsidRPr="00DC6BD8" w14:paraId="19ED6F53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D7E3D4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4C0FD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094E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184D9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64B0A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D9F5F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BE1C3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4E0E4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86838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707B5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3822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93522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C423A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97691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A7B1D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5F0D3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8B4EC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59E09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08DDF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3804B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5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193B3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0288C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46DAB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40975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F997D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42699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D9D44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B2268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7DB8E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2A586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8EE23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88BCE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C4E0B6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HM045813-India-1963</w:t>
            </w:r>
          </w:p>
        </w:tc>
      </w:tr>
      <w:tr w:rsidR="0095117D" w:rsidRPr="00DC6BD8" w14:paraId="0F943510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4D48863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8111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89965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A94C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0B51A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48D4C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16BC7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48FE9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5BCD2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D968D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98EC7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B510B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4FE54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1B744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48134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180B5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7706A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481C6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76511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10D51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CC8E8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83C3F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01405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0EBF4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CD912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46C7D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6D0C9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8A0C3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03C61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D3430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BF92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66F73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276680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HM045818-Cote d Ivoire-1981</w:t>
            </w:r>
          </w:p>
        </w:tc>
      </w:tr>
      <w:tr w:rsidR="0095117D" w:rsidRPr="00DC6BD8" w14:paraId="0D8F7C12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3C46454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49C93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B9805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7CCA3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66868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44E8F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AA8E2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1CEF2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1045D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55628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B1280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8CE8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F92B2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F8491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1992E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24CE8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13F67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E43DE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26AF1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18C56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58C59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A2451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4280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49220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AADA2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80F1A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C440F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FCB8F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4FC96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EE0B5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361F2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55585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2A8DD2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JX088705-China-2010</w:t>
            </w:r>
          </w:p>
        </w:tc>
      </w:tr>
      <w:tr w:rsidR="0095117D" w:rsidRPr="00DC6BD8" w14:paraId="1726C318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4977CA7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9602C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F4C27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D6127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8F765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BC8F6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D7009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3DAED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68503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DACC2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D6395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62F4F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5D1F5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893F5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50303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579E7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67940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A58A2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B114C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776C7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87E37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2E6A2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AC3CA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9FB99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A0E94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21D41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D2FA0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CFDAA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04245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F2F81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2580E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CFB86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E1F2A7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KF318729-China(Zhejiang)-2012</w:t>
            </w:r>
          </w:p>
        </w:tc>
      </w:tr>
      <w:tr w:rsidR="0095117D" w:rsidRPr="00DC6BD8" w14:paraId="648EB75B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5171BB4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8E93C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C7BC1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86A74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CD079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AA1FA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8D08D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98B1F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EF26D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B2F50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6EFA5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86AB8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70392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4D93D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2C7C2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A321E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5991C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3A9C3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86EB4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FCD6B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C605D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DA0CE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2CC11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F7A54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8BA70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93670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E5175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BD589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FC9FF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911A3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A7DA9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79C38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4FB2E4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KX262988-Thailand-1988</w:t>
            </w:r>
          </w:p>
        </w:tc>
      </w:tr>
      <w:tr w:rsidR="0095117D" w:rsidRPr="00DC6BD8" w14:paraId="0BEF9B4D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21D18CA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4CEB7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F1947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D94C1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498E7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EB18D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25A1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B2068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B0CD5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C194B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71EBD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728BD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6CDD4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70C82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BC3DB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98676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C2BC2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B9A5D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1C42C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3AE17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E8D19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BDB0F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3B2AD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E7EAB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23B87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683BC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C9B13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9F2FE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FD132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D554A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1C6F9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F0E7A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82.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F4445E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KX262995-Senegal-1983</w:t>
            </w:r>
          </w:p>
        </w:tc>
      </w:tr>
      <w:tr w:rsidR="0095117D" w:rsidRPr="00DC6BD8" w14:paraId="41B78375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2258197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E91C3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EBC00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327B8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B9993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38F0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6F974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0B2F6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2717A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C33E3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36373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F2240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5C3C7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877B1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8AECF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B27D8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857E6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4E11C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0CBE2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E7ED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9239E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5404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3F649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03E6A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B3712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09982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1ECA9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4FB69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1C725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5AF8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FE129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1CDF5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B0B90A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KY703908-Nicaragua-2014</w:t>
            </w:r>
          </w:p>
        </w:tc>
      </w:tr>
      <w:tr w:rsidR="0095117D" w:rsidRPr="00DC6BD8" w14:paraId="0D9278D3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83AFCA4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FAF0F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FA7E2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C6A33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714BC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74EB5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75E8C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70420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A3078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6483D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23633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A21C1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1C291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60706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C5099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0DCE7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B627D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23F61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A4C20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B428B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8AA15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5D3F0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48E6D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CD59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F0F83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705F0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FB7D0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F8EA7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48689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E0747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E1DC5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CDE16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8.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4CD4F4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LC259083-Indonesia-2009</w:t>
            </w:r>
          </w:p>
        </w:tc>
      </w:tr>
      <w:tr w:rsidR="0095117D" w:rsidRPr="00DC6BD8" w14:paraId="4877D25F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31E482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182F5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DDB7F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E8170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C8A1F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FA579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FE69E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30E7E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3C885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47572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E691E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787A5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F9A47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27025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914B0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F7FE5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E555A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13BFC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B14CD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DEF27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085EA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22FE1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7A634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3FEAC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1F50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6307A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29228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1E69D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D00E6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C6BFA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B2F89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F7253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5BE549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MF774618-Pakistan-2016</w:t>
            </w:r>
          </w:p>
        </w:tc>
      </w:tr>
      <w:tr w:rsidR="0095117D" w:rsidRPr="00DC6BD8" w14:paraId="25FE393D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7CE70D6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CB91E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A9A57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3E59F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0E435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3ABFB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DAB30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1275D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40C88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5A893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4EBB4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726FE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3BA8B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C540D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562ED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4F856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BDD36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64E4F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B0FF5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40B97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181D0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1DF5E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70460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3C99C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E4F3C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6852C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3CC5C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7C5E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44195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8D21C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56B7B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D21C2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3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8FD57F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MG000876-Haiti-2016</w:t>
            </w:r>
          </w:p>
        </w:tc>
      </w:tr>
      <w:tr w:rsidR="0095117D" w:rsidRPr="00DC6BD8" w14:paraId="694042E7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4E6934E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ADEF6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C5201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6E34D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ED94A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6DFE7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C76BC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7F723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4D5A2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898B6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B4B49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81197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B9BF0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E1FAC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5EADF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439D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FE95D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C623A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51B3E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6E70C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E9DC1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ADF93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3E5AC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2CFC5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D9D8F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64841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2B7D6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75E02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254A5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A2472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90385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CF7DD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4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1C4999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MG664851-China-2012</w:t>
            </w:r>
          </w:p>
        </w:tc>
      </w:tr>
      <w:tr w:rsidR="0095117D" w:rsidRPr="00DC6BD8" w14:paraId="70CF9B08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1538D54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61C18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4B4FF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474F0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AED3D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02EB2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04FD2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71B3C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0A28D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CC9FD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1C9A5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5A3EB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24F26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7375D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7C839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D0DA1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4BCB4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C2F0C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9B2DB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35031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C48C1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3FC03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BE317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7B4A5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E09FD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619F1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217CA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B865E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29B76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6D4FD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9BF29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B7949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CCC5DD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MH400249-China-2017</w:t>
            </w:r>
          </w:p>
        </w:tc>
      </w:tr>
      <w:tr w:rsidR="0095117D" w:rsidRPr="00DC6BD8" w14:paraId="41E48E09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77B6363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A0B2F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FDA98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5E9CE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B62E7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21A8A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50008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324B6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82DBD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38E73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0B7C4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AB925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194E8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E6328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2D930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E448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48498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39D9B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62569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A0BB2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39321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42A10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283DC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D6794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F7299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02E09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6FDCA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71931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23D23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433B3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43037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E8FAD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2.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EB172A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MK935344-COG-2019</w:t>
            </w:r>
          </w:p>
        </w:tc>
      </w:tr>
      <w:tr w:rsidR="0095117D" w:rsidRPr="00DC6BD8" w14:paraId="179413EB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829B8B2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9F852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C489E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EA4CB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8CCE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DB31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0731B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0B7CD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C04C5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3EA84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CBC9C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087A2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4255F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E81ED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F34C6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C8189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65143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C5E31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A4CF8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BA4B6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EB94B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B4482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41EC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1C768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FCC1D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A4F49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47905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78DA2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55083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2A24C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D2334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06C34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7D4385" w14:textId="19E516F9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MW110472-China</w:t>
            </w:r>
            <w:r w:rsidR="00FC7C93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 xml:space="preserve"> </w:t>
            </w: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(Yunnan)-2019</w:t>
            </w:r>
          </w:p>
        </w:tc>
      </w:tr>
      <w:tr w:rsidR="0095117D" w:rsidRPr="00DC6BD8" w14:paraId="1EE602AF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6CCE69B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B77FA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AA18F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8CA50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A2F91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39FBF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84C13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F576E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DF7BF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A3C33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84106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773FC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D76E4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AE1BE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70D6F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F3932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62103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1428C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6C3EB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AFD59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A0EDB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CCA81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58C0E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EC921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AD5D1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D901F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2C321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89E43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05A9C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4E811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BC4F9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462FB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1.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A173D7" w14:textId="63C4C05E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MW291576-China</w:t>
            </w:r>
            <w:r w:rsid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 xml:space="preserve"> </w:t>
            </w: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(Yunnan)-2019</w:t>
            </w:r>
          </w:p>
        </w:tc>
      </w:tr>
      <w:tr w:rsidR="0095117D" w:rsidRPr="00DC6BD8" w14:paraId="71B116C2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901A58C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38F1F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A8096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7E228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FFEBB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028E5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1A942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B2E7D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7457F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5EFE5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50FDA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1F5DD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5FABB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4C591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0187C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C2329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1B69C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B6B7F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BD289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CA43C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9701D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2F233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67148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8A67B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B8A81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14B24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080B4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A6B46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63EA6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24251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B0D67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20D35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9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58CCAF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OK316990-China-2019</w:t>
            </w:r>
          </w:p>
        </w:tc>
      </w:tr>
      <w:tr w:rsidR="0095117D" w:rsidRPr="00DC6BD8" w14:paraId="0EE3D102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1C311BB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8BF32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FBC5D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E14BB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23061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AEAE2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5BCE4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0672C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6D4FF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A0DE3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7AB68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B865B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237BD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53DD3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5AAAE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5C210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6CFBE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09141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54157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C833A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73253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67F08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82FEF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7C7C6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BE905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B3D6D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458DE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62DA8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66123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D558B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B8452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42EF7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9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E9AECD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OK316992-China-2019</w:t>
            </w:r>
          </w:p>
        </w:tc>
      </w:tr>
      <w:tr w:rsidR="0095117D" w:rsidRPr="00DC6BD8" w14:paraId="5A586A0A" w14:textId="77777777" w:rsidTr="007C2E58">
        <w:trPr>
          <w:trHeight w:val="1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4D5E7BB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27DF0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A2FCA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C49ED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0D784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CC89D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D110F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83AF7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F0224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5EFB4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DA4FE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36F4A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539D6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CB4FB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BEEA2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2930D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4244D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5815E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4CCAF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13E26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E0DCB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7F14E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52521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231B3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D6BF1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6D3668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CD3350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363D6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DDB0B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D14DB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9E911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31D69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99.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02E6AE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OK316993-China-2019</w:t>
            </w:r>
          </w:p>
        </w:tc>
      </w:tr>
      <w:tr w:rsidR="0095117D" w:rsidRPr="00DC6BD8" w14:paraId="1E6D38B4" w14:textId="77777777" w:rsidTr="007C2E58">
        <w:trPr>
          <w:trHeight w:val="1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CE8F0C1" w14:textId="77777777" w:rsidR="0095117D" w:rsidRPr="00DC6BD8" w:rsidRDefault="0095117D" w:rsidP="007C2E58">
            <w:pPr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68DDE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b/>
                <w:bCs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b/>
                <w:bCs/>
                <w:color w:val="000000"/>
                <w:kern w:val="24"/>
                <w:sz w:val="8"/>
                <w:szCs w:val="8"/>
              </w:rPr>
              <w:t>3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15ACD3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6.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94068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3.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CC184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CC397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C4F2E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A85B7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CAD21C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EB2DC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47E83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A4388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1A90C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31F3FF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.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6A4A36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ADEBE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3F170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62CD1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62E6F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8.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4446A9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79791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1.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5E44CE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82765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02C9D7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05F59B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ABED24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B5298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076B1A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A4815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039A1D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3C0F65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0.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276CC2" w14:textId="77777777" w:rsidR="0095117D" w:rsidRPr="00DC6BD8" w:rsidRDefault="0095117D" w:rsidP="007C2E58">
            <w:pPr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***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842ADD" w14:textId="77777777" w:rsidR="0095117D" w:rsidRPr="00DC6BD8" w:rsidRDefault="0095117D" w:rsidP="007C2E58">
            <w:pPr>
              <w:jc w:val="center"/>
              <w:textAlignment w:val="bottom"/>
              <w:rPr>
                <w:rFonts w:ascii="Arial" w:eastAsia="宋体" w:hAnsi="Arial" w:cs="Arial"/>
                <w:sz w:val="36"/>
                <w:szCs w:val="36"/>
              </w:rPr>
            </w:pPr>
            <w:r w:rsidRPr="00DC6BD8">
              <w:rPr>
                <w:rFonts w:ascii="Arial" w:eastAsia="宋体" w:hAnsi="Arial" w:cs="Arial"/>
                <w:color w:val="000000"/>
                <w:kern w:val="24"/>
                <w:sz w:val="8"/>
                <w:szCs w:val="8"/>
              </w:rPr>
              <w:t>OK316995-China-2019</w:t>
            </w:r>
          </w:p>
        </w:tc>
      </w:tr>
      <w:bookmarkEnd w:id="1"/>
    </w:tbl>
    <w:p w14:paraId="33BF9DE8" w14:textId="25F99F7D" w:rsidR="002448B7" w:rsidRPr="00734E62" w:rsidRDefault="002448B7" w:rsidP="002F4E81">
      <w:pPr>
        <w:spacing w:line="360" w:lineRule="auto"/>
        <w:rPr>
          <w:rFonts w:ascii="Times New Roman" w:hAnsi="Times New Roman" w:cs="Times New Roman"/>
        </w:rPr>
      </w:pPr>
    </w:p>
    <w:p w14:paraId="57817D46" w14:textId="06CA772E" w:rsidR="002F4E81" w:rsidRDefault="002F4E81" w:rsidP="002F4E8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F4E81">
        <w:rPr>
          <w:rFonts w:ascii="Times New Roman" w:hAnsi="Times New Roman" w:cs="Times New Roman" w:hint="eastAsia"/>
          <w:sz w:val="20"/>
          <w:szCs w:val="20"/>
        </w:rPr>
        <w:t xml:space="preserve">Note: The sequences in this table were also used for the phylogenetic analysis in Figure 2 and </w:t>
      </w:r>
      <w:r w:rsidR="00D659A7">
        <w:rPr>
          <w:rFonts w:ascii="Times New Roman" w:hAnsi="Times New Roman" w:cs="Times New Roman"/>
          <w:sz w:val="20"/>
          <w:szCs w:val="20"/>
        </w:rPr>
        <w:t>S</w:t>
      </w:r>
      <w:r w:rsidR="00D659A7">
        <w:rPr>
          <w:rFonts w:ascii="Times New Roman" w:hAnsi="Times New Roman" w:cs="Times New Roman" w:hint="eastAsia"/>
          <w:sz w:val="20"/>
          <w:szCs w:val="20"/>
        </w:rPr>
        <w:t>upplementary</w:t>
      </w:r>
      <w:r w:rsidR="00D659A7">
        <w:rPr>
          <w:rFonts w:ascii="Times New Roman" w:hAnsi="Times New Roman" w:cs="Times New Roman"/>
          <w:sz w:val="20"/>
          <w:szCs w:val="20"/>
        </w:rPr>
        <w:t xml:space="preserve"> </w:t>
      </w:r>
      <w:r w:rsidRPr="002F4E81">
        <w:rPr>
          <w:rFonts w:ascii="Times New Roman" w:hAnsi="Times New Roman" w:cs="Times New Roman" w:hint="eastAsia"/>
          <w:sz w:val="20"/>
          <w:szCs w:val="20"/>
        </w:rPr>
        <w:t xml:space="preserve">Figure </w:t>
      </w:r>
      <w:r w:rsidR="001F66F4">
        <w:rPr>
          <w:rFonts w:ascii="Times New Roman" w:hAnsi="Times New Roman" w:cs="Times New Roman"/>
          <w:sz w:val="20"/>
          <w:szCs w:val="20"/>
        </w:rPr>
        <w:t>1</w:t>
      </w:r>
      <w:r w:rsidRPr="002F4E81">
        <w:rPr>
          <w:rFonts w:ascii="Times New Roman" w:hAnsi="Times New Roman" w:cs="Times New Roman" w:hint="eastAsia"/>
          <w:sz w:val="20"/>
          <w:szCs w:val="20"/>
        </w:rPr>
        <w:t>.</w:t>
      </w:r>
    </w:p>
    <w:p w14:paraId="66B0F470" w14:textId="77777777" w:rsidR="00D3075B" w:rsidRDefault="00D3075B" w:rsidP="002F4E8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bookmarkEnd w:id="0"/>
    <w:p w14:paraId="359B9153" w14:textId="0E3D57E4" w:rsidR="00E624CB" w:rsidRPr="002F4E81" w:rsidRDefault="00E624CB" w:rsidP="00EB0C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624CB" w:rsidRPr="002F4E81" w:rsidSect="0047619D">
      <w:footerReference w:type="even" r:id="rId6"/>
      <w:footerReference w:type="default" r:id="rId7"/>
      <w:pgSz w:w="11900" w:h="16840"/>
      <w:pgMar w:top="1440" w:right="1797" w:bottom="1440" w:left="1797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C8596" w14:textId="77777777" w:rsidR="00A3764A" w:rsidRDefault="00A3764A" w:rsidP="006E4FA7">
      <w:r>
        <w:separator/>
      </w:r>
    </w:p>
  </w:endnote>
  <w:endnote w:type="continuationSeparator" w:id="0">
    <w:p w14:paraId="24F82478" w14:textId="77777777" w:rsidR="00A3764A" w:rsidRDefault="00A3764A" w:rsidP="006E4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E4215" w14:textId="77777777" w:rsidR="00D53103" w:rsidRDefault="00D53103" w:rsidP="00237CFC">
    <w:pPr>
      <w:pStyle w:val="a5"/>
      <w:framePr w:wrap="none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6B51D110" w14:textId="77777777" w:rsidR="00D53103" w:rsidRDefault="00D53103" w:rsidP="00D53103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396BE" w14:textId="77777777" w:rsidR="00D53103" w:rsidRDefault="00D53103" w:rsidP="00237CFC">
    <w:pPr>
      <w:pStyle w:val="a5"/>
      <w:framePr w:wrap="none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1</w:t>
    </w:r>
    <w:r>
      <w:rPr>
        <w:rStyle w:val="ab"/>
      </w:rPr>
      <w:fldChar w:fldCharType="end"/>
    </w:r>
  </w:p>
  <w:p w14:paraId="10F31399" w14:textId="77777777" w:rsidR="00D53103" w:rsidRDefault="00D53103" w:rsidP="00D53103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16396" w14:textId="77777777" w:rsidR="00A3764A" w:rsidRDefault="00A3764A" w:rsidP="006E4FA7">
      <w:r>
        <w:separator/>
      </w:r>
    </w:p>
  </w:footnote>
  <w:footnote w:type="continuationSeparator" w:id="0">
    <w:p w14:paraId="1359079B" w14:textId="77777777" w:rsidR="00A3764A" w:rsidRDefault="00A3764A" w:rsidP="006E4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E62"/>
    <w:rsid w:val="00004777"/>
    <w:rsid w:val="00007500"/>
    <w:rsid w:val="00023819"/>
    <w:rsid w:val="000368DE"/>
    <w:rsid w:val="00040B7B"/>
    <w:rsid w:val="0005744A"/>
    <w:rsid w:val="00063B26"/>
    <w:rsid w:val="00081514"/>
    <w:rsid w:val="0008597D"/>
    <w:rsid w:val="00090CF8"/>
    <w:rsid w:val="000A4EF1"/>
    <w:rsid w:val="000B2BD1"/>
    <w:rsid w:val="000B49CF"/>
    <w:rsid w:val="000C479B"/>
    <w:rsid w:val="000E75D7"/>
    <w:rsid w:val="000F5CF3"/>
    <w:rsid w:val="00114C13"/>
    <w:rsid w:val="0011587C"/>
    <w:rsid w:val="001210E5"/>
    <w:rsid w:val="001242DA"/>
    <w:rsid w:val="00133BA4"/>
    <w:rsid w:val="00133C29"/>
    <w:rsid w:val="00144FC1"/>
    <w:rsid w:val="0014561F"/>
    <w:rsid w:val="00165344"/>
    <w:rsid w:val="001825F0"/>
    <w:rsid w:val="00191F44"/>
    <w:rsid w:val="00193BC1"/>
    <w:rsid w:val="001A037A"/>
    <w:rsid w:val="001A4BAD"/>
    <w:rsid w:val="001D22BC"/>
    <w:rsid w:val="001E1F06"/>
    <w:rsid w:val="001F0B01"/>
    <w:rsid w:val="001F148F"/>
    <w:rsid w:val="001F3322"/>
    <w:rsid w:val="001F5BBA"/>
    <w:rsid w:val="001F66F4"/>
    <w:rsid w:val="002019D7"/>
    <w:rsid w:val="00217272"/>
    <w:rsid w:val="00223F04"/>
    <w:rsid w:val="002338A3"/>
    <w:rsid w:val="002448B7"/>
    <w:rsid w:val="0026241B"/>
    <w:rsid w:val="00263A18"/>
    <w:rsid w:val="0027601D"/>
    <w:rsid w:val="00296618"/>
    <w:rsid w:val="002A0B77"/>
    <w:rsid w:val="002B3230"/>
    <w:rsid w:val="002B545F"/>
    <w:rsid w:val="002C1D6B"/>
    <w:rsid w:val="002C3022"/>
    <w:rsid w:val="002C650C"/>
    <w:rsid w:val="002E0119"/>
    <w:rsid w:val="002F3EE8"/>
    <w:rsid w:val="002F4E81"/>
    <w:rsid w:val="0030521E"/>
    <w:rsid w:val="0030537B"/>
    <w:rsid w:val="00306A47"/>
    <w:rsid w:val="003228AC"/>
    <w:rsid w:val="003624D5"/>
    <w:rsid w:val="00374A46"/>
    <w:rsid w:val="00375FC4"/>
    <w:rsid w:val="003855A6"/>
    <w:rsid w:val="0039159A"/>
    <w:rsid w:val="00393842"/>
    <w:rsid w:val="003A004F"/>
    <w:rsid w:val="003A0DA9"/>
    <w:rsid w:val="003A1B73"/>
    <w:rsid w:val="003A4DF9"/>
    <w:rsid w:val="003A7DEE"/>
    <w:rsid w:val="003D0266"/>
    <w:rsid w:val="003D1C5A"/>
    <w:rsid w:val="003D75D4"/>
    <w:rsid w:val="003E4819"/>
    <w:rsid w:val="003E6E2D"/>
    <w:rsid w:val="003E71BD"/>
    <w:rsid w:val="003F0970"/>
    <w:rsid w:val="004004AA"/>
    <w:rsid w:val="00402579"/>
    <w:rsid w:val="004301B7"/>
    <w:rsid w:val="0043449F"/>
    <w:rsid w:val="00442B9F"/>
    <w:rsid w:val="00442D16"/>
    <w:rsid w:val="004657AC"/>
    <w:rsid w:val="004718D5"/>
    <w:rsid w:val="00475825"/>
    <w:rsid w:val="0047619D"/>
    <w:rsid w:val="00476A07"/>
    <w:rsid w:val="004808A5"/>
    <w:rsid w:val="0048126A"/>
    <w:rsid w:val="00483E26"/>
    <w:rsid w:val="00484032"/>
    <w:rsid w:val="0048478F"/>
    <w:rsid w:val="004A2F39"/>
    <w:rsid w:val="004A4DF7"/>
    <w:rsid w:val="004B7CB3"/>
    <w:rsid w:val="004C07A2"/>
    <w:rsid w:val="004C4B2E"/>
    <w:rsid w:val="004D62C5"/>
    <w:rsid w:val="004E7278"/>
    <w:rsid w:val="00501C08"/>
    <w:rsid w:val="00511C4F"/>
    <w:rsid w:val="00514A90"/>
    <w:rsid w:val="00536ADD"/>
    <w:rsid w:val="005408E2"/>
    <w:rsid w:val="005511D6"/>
    <w:rsid w:val="00552BD4"/>
    <w:rsid w:val="00554D5D"/>
    <w:rsid w:val="00562E2F"/>
    <w:rsid w:val="00567227"/>
    <w:rsid w:val="00580758"/>
    <w:rsid w:val="00585BD7"/>
    <w:rsid w:val="00595A9F"/>
    <w:rsid w:val="005C08F1"/>
    <w:rsid w:val="005C094E"/>
    <w:rsid w:val="005C7161"/>
    <w:rsid w:val="005D0C1A"/>
    <w:rsid w:val="005D6F6F"/>
    <w:rsid w:val="005F06E3"/>
    <w:rsid w:val="005F34B2"/>
    <w:rsid w:val="005F7E9D"/>
    <w:rsid w:val="00613680"/>
    <w:rsid w:val="006155CE"/>
    <w:rsid w:val="00642DE2"/>
    <w:rsid w:val="00656FEB"/>
    <w:rsid w:val="006641BA"/>
    <w:rsid w:val="00666D03"/>
    <w:rsid w:val="0067294C"/>
    <w:rsid w:val="00676153"/>
    <w:rsid w:val="00693BF4"/>
    <w:rsid w:val="00694C58"/>
    <w:rsid w:val="00696DF3"/>
    <w:rsid w:val="0069709A"/>
    <w:rsid w:val="006A0299"/>
    <w:rsid w:val="006A05D8"/>
    <w:rsid w:val="006C4210"/>
    <w:rsid w:val="006C5103"/>
    <w:rsid w:val="006C6B69"/>
    <w:rsid w:val="006C7559"/>
    <w:rsid w:val="006D0315"/>
    <w:rsid w:val="006E4FA7"/>
    <w:rsid w:val="006F6824"/>
    <w:rsid w:val="006F734B"/>
    <w:rsid w:val="00706359"/>
    <w:rsid w:val="00734E62"/>
    <w:rsid w:val="00740115"/>
    <w:rsid w:val="007514B8"/>
    <w:rsid w:val="00764345"/>
    <w:rsid w:val="007667A9"/>
    <w:rsid w:val="007823C3"/>
    <w:rsid w:val="00782814"/>
    <w:rsid w:val="00783D1A"/>
    <w:rsid w:val="0078413A"/>
    <w:rsid w:val="0078447A"/>
    <w:rsid w:val="00786897"/>
    <w:rsid w:val="00792EA7"/>
    <w:rsid w:val="00793B33"/>
    <w:rsid w:val="007A661C"/>
    <w:rsid w:val="007C2E58"/>
    <w:rsid w:val="007C6A47"/>
    <w:rsid w:val="007D26E3"/>
    <w:rsid w:val="00800949"/>
    <w:rsid w:val="00831247"/>
    <w:rsid w:val="008658BD"/>
    <w:rsid w:val="008856E6"/>
    <w:rsid w:val="00892D34"/>
    <w:rsid w:val="008941C0"/>
    <w:rsid w:val="008A554A"/>
    <w:rsid w:val="008B1957"/>
    <w:rsid w:val="008B1D94"/>
    <w:rsid w:val="008C3583"/>
    <w:rsid w:val="008D7ABF"/>
    <w:rsid w:val="008F28B6"/>
    <w:rsid w:val="008F543F"/>
    <w:rsid w:val="00900236"/>
    <w:rsid w:val="00911753"/>
    <w:rsid w:val="00913A43"/>
    <w:rsid w:val="00915AD6"/>
    <w:rsid w:val="00917F74"/>
    <w:rsid w:val="0092201A"/>
    <w:rsid w:val="009226E8"/>
    <w:rsid w:val="00931599"/>
    <w:rsid w:val="009342A4"/>
    <w:rsid w:val="00936CC0"/>
    <w:rsid w:val="00937E46"/>
    <w:rsid w:val="0094046E"/>
    <w:rsid w:val="0095117D"/>
    <w:rsid w:val="00957E54"/>
    <w:rsid w:val="009805C5"/>
    <w:rsid w:val="00982A6D"/>
    <w:rsid w:val="009B04AA"/>
    <w:rsid w:val="009B4E35"/>
    <w:rsid w:val="009B75E0"/>
    <w:rsid w:val="009E4927"/>
    <w:rsid w:val="009E762C"/>
    <w:rsid w:val="009F02B2"/>
    <w:rsid w:val="009F689E"/>
    <w:rsid w:val="00A10CB4"/>
    <w:rsid w:val="00A21B47"/>
    <w:rsid w:val="00A2572A"/>
    <w:rsid w:val="00A26D20"/>
    <w:rsid w:val="00A277B1"/>
    <w:rsid w:val="00A3764A"/>
    <w:rsid w:val="00A5119F"/>
    <w:rsid w:val="00A6441C"/>
    <w:rsid w:val="00A64997"/>
    <w:rsid w:val="00A70C57"/>
    <w:rsid w:val="00A70DCC"/>
    <w:rsid w:val="00A81C85"/>
    <w:rsid w:val="00A95DB0"/>
    <w:rsid w:val="00AA22FC"/>
    <w:rsid w:val="00AB0A39"/>
    <w:rsid w:val="00AB1C54"/>
    <w:rsid w:val="00AF2725"/>
    <w:rsid w:val="00AF3E3C"/>
    <w:rsid w:val="00B07367"/>
    <w:rsid w:val="00B235F2"/>
    <w:rsid w:val="00B27498"/>
    <w:rsid w:val="00B32B6F"/>
    <w:rsid w:val="00B40B60"/>
    <w:rsid w:val="00B575B9"/>
    <w:rsid w:val="00B61FD3"/>
    <w:rsid w:val="00B62F03"/>
    <w:rsid w:val="00B73CB9"/>
    <w:rsid w:val="00B74F19"/>
    <w:rsid w:val="00B91730"/>
    <w:rsid w:val="00B966CA"/>
    <w:rsid w:val="00BA318B"/>
    <w:rsid w:val="00BA321B"/>
    <w:rsid w:val="00BA605C"/>
    <w:rsid w:val="00BB5551"/>
    <w:rsid w:val="00BC0701"/>
    <w:rsid w:val="00BD1CA5"/>
    <w:rsid w:val="00BD7361"/>
    <w:rsid w:val="00BE10B9"/>
    <w:rsid w:val="00BE513B"/>
    <w:rsid w:val="00C07FB0"/>
    <w:rsid w:val="00C14F51"/>
    <w:rsid w:val="00C1573B"/>
    <w:rsid w:val="00C42600"/>
    <w:rsid w:val="00C43E14"/>
    <w:rsid w:val="00C554B1"/>
    <w:rsid w:val="00C56A07"/>
    <w:rsid w:val="00C709A2"/>
    <w:rsid w:val="00C8544E"/>
    <w:rsid w:val="00CB0480"/>
    <w:rsid w:val="00CB14C5"/>
    <w:rsid w:val="00CB4853"/>
    <w:rsid w:val="00CB6A2A"/>
    <w:rsid w:val="00CC4AB3"/>
    <w:rsid w:val="00CC6224"/>
    <w:rsid w:val="00CD1AA8"/>
    <w:rsid w:val="00CD1C59"/>
    <w:rsid w:val="00CE3087"/>
    <w:rsid w:val="00CF77D4"/>
    <w:rsid w:val="00D10FAE"/>
    <w:rsid w:val="00D1534C"/>
    <w:rsid w:val="00D15899"/>
    <w:rsid w:val="00D16450"/>
    <w:rsid w:val="00D17A6E"/>
    <w:rsid w:val="00D3075B"/>
    <w:rsid w:val="00D40EA1"/>
    <w:rsid w:val="00D4377F"/>
    <w:rsid w:val="00D473E6"/>
    <w:rsid w:val="00D52939"/>
    <w:rsid w:val="00D53103"/>
    <w:rsid w:val="00D64CF5"/>
    <w:rsid w:val="00D659A7"/>
    <w:rsid w:val="00D75323"/>
    <w:rsid w:val="00D75A96"/>
    <w:rsid w:val="00D771AF"/>
    <w:rsid w:val="00D77D2B"/>
    <w:rsid w:val="00DB7417"/>
    <w:rsid w:val="00DC058B"/>
    <w:rsid w:val="00DC6BD8"/>
    <w:rsid w:val="00DC6E5A"/>
    <w:rsid w:val="00DC7920"/>
    <w:rsid w:val="00DD5104"/>
    <w:rsid w:val="00DE0CA0"/>
    <w:rsid w:val="00DE2C46"/>
    <w:rsid w:val="00DF1AB8"/>
    <w:rsid w:val="00DF382D"/>
    <w:rsid w:val="00E04FF4"/>
    <w:rsid w:val="00E328CB"/>
    <w:rsid w:val="00E3496C"/>
    <w:rsid w:val="00E358A4"/>
    <w:rsid w:val="00E46DE8"/>
    <w:rsid w:val="00E624CB"/>
    <w:rsid w:val="00E665CA"/>
    <w:rsid w:val="00E84ED9"/>
    <w:rsid w:val="00E854D9"/>
    <w:rsid w:val="00E905DD"/>
    <w:rsid w:val="00EA7AFF"/>
    <w:rsid w:val="00EB0C78"/>
    <w:rsid w:val="00EB64C8"/>
    <w:rsid w:val="00EC1DDA"/>
    <w:rsid w:val="00EC6068"/>
    <w:rsid w:val="00ED1E5D"/>
    <w:rsid w:val="00ED3250"/>
    <w:rsid w:val="00ED48DE"/>
    <w:rsid w:val="00EE00DB"/>
    <w:rsid w:val="00EE109D"/>
    <w:rsid w:val="00EE1AAB"/>
    <w:rsid w:val="00EF48C2"/>
    <w:rsid w:val="00F15121"/>
    <w:rsid w:val="00F20927"/>
    <w:rsid w:val="00F36E94"/>
    <w:rsid w:val="00F67467"/>
    <w:rsid w:val="00F67D68"/>
    <w:rsid w:val="00F72B39"/>
    <w:rsid w:val="00F732D8"/>
    <w:rsid w:val="00F75600"/>
    <w:rsid w:val="00F92537"/>
    <w:rsid w:val="00FC55C5"/>
    <w:rsid w:val="00FC7C93"/>
    <w:rsid w:val="00FD766E"/>
    <w:rsid w:val="00FE29D3"/>
    <w:rsid w:val="00FE3311"/>
    <w:rsid w:val="00FE4EB3"/>
    <w:rsid w:val="00FF03C1"/>
    <w:rsid w:val="00FF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A97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4F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4F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4FA7"/>
    <w:rPr>
      <w:sz w:val="18"/>
      <w:szCs w:val="18"/>
    </w:rPr>
  </w:style>
  <w:style w:type="paragraph" w:styleId="a7">
    <w:name w:val="Revision"/>
    <w:hidden/>
    <w:uiPriority w:val="99"/>
    <w:semiHidden/>
    <w:rsid w:val="00EB64C8"/>
  </w:style>
  <w:style w:type="character" w:styleId="a8">
    <w:name w:val="line number"/>
    <w:basedOn w:val="a0"/>
    <w:uiPriority w:val="99"/>
    <w:semiHidden/>
    <w:unhideWhenUsed/>
    <w:rsid w:val="00DF382D"/>
  </w:style>
  <w:style w:type="paragraph" w:styleId="a9">
    <w:name w:val="Balloon Text"/>
    <w:basedOn w:val="a"/>
    <w:link w:val="aa"/>
    <w:uiPriority w:val="99"/>
    <w:semiHidden/>
    <w:unhideWhenUsed/>
    <w:rsid w:val="0047619D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7619D"/>
    <w:rPr>
      <w:rFonts w:ascii="Times New Roman" w:hAnsi="Times New Roman" w:cs="Times New Roman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D53103"/>
  </w:style>
  <w:style w:type="character" w:styleId="ac">
    <w:name w:val="Hyperlink"/>
    <w:basedOn w:val="a0"/>
    <w:uiPriority w:val="99"/>
    <w:semiHidden/>
    <w:unhideWhenUsed/>
    <w:rsid w:val="002448B7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2448B7"/>
    <w:rPr>
      <w:color w:val="954F72"/>
      <w:u w:val="single"/>
    </w:rPr>
  </w:style>
  <w:style w:type="paragraph" w:customStyle="1" w:styleId="msonormal0">
    <w:name w:val="msonormal"/>
    <w:basedOn w:val="a"/>
    <w:rsid w:val="002448B7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2448B7"/>
    <w:pPr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rsid w:val="002448B7"/>
    <w:pPr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2448B7"/>
    <w:pPr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66">
    <w:name w:val="xl66"/>
    <w:basedOn w:val="a"/>
    <w:rsid w:val="002448B7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</w:rPr>
  </w:style>
  <w:style w:type="paragraph" w:customStyle="1" w:styleId="xl67">
    <w:name w:val="xl67"/>
    <w:basedOn w:val="a"/>
    <w:rsid w:val="002448B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</w:rPr>
  </w:style>
  <w:style w:type="paragraph" w:customStyle="1" w:styleId="xl68">
    <w:name w:val="xl68"/>
    <w:basedOn w:val="a"/>
    <w:rsid w:val="002448B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</w:rPr>
  </w:style>
  <w:style w:type="paragraph" w:customStyle="1" w:styleId="xl69">
    <w:name w:val="xl69"/>
    <w:basedOn w:val="a"/>
    <w:rsid w:val="002448B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</w:rPr>
  </w:style>
  <w:style w:type="paragraph" w:customStyle="1" w:styleId="xl70">
    <w:name w:val="xl70"/>
    <w:basedOn w:val="a"/>
    <w:rsid w:val="002448B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</w:rPr>
  </w:style>
  <w:style w:type="paragraph" w:customStyle="1" w:styleId="xl71">
    <w:name w:val="xl71"/>
    <w:basedOn w:val="a"/>
    <w:rsid w:val="002448B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</w:rPr>
  </w:style>
  <w:style w:type="paragraph" w:customStyle="1" w:styleId="xl72">
    <w:name w:val="xl72"/>
    <w:basedOn w:val="a"/>
    <w:rsid w:val="002448B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</w:rPr>
  </w:style>
  <w:style w:type="paragraph" w:customStyle="1" w:styleId="xl73">
    <w:name w:val="xl73"/>
    <w:basedOn w:val="a"/>
    <w:rsid w:val="002448B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</w:rPr>
  </w:style>
  <w:style w:type="paragraph" w:customStyle="1" w:styleId="xl74">
    <w:name w:val="xl74"/>
    <w:basedOn w:val="a"/>
    <w:rsid w:val="002448B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</w:rPr>
  </w:style>
  <w:style w:type="paragraph" w:customStyle="1" w:styleId="xl75">
    <w:name w:val="xl75"/>
    <w:basedOn w:val="a"/>
    <w:rsid w:val="002448B7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52"/>
      <w:szCs w:val="52"/>
    </w:rPr>
  </w:style>
  <w:style w:type="paragraph" w:customStyle="1" w:styleId="xl76">
    <w:name w:val="xl76"/>
    <w:basedOn w:val="a"/>
    <w:rsid w:val="002448B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</w:rPr>
  </w:style>
  <w:style w:type="paragraph" w:customStyle="1" w:styleId="xl77">
    <w:name w:val="xl77"/>
    <w:basedOn w:val="a"/>
    <w:rsid w:val="002448B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52"/>
      <w:szCs w:val="52"/>
    </w:rPr>
  </w:style>
  <w:style w:type="numbering" w:customStyle="1" w:styleId="1">
    <w:name w:val="无列表1"/>
    <w:next w:val="a2"/>
    <w:uiPriority w:val="99"/>
    <w:semiHidden/>
    <w:unhideWhenUsed/>
    <w:rsid w:val="0095117D"/>
  </w:style>
  <w:style w:type="paragraph" w:customStyle="1" w:styleId="oa1">
    <w:name w:val="oa1"/>
    <w:basedOn w:val="a"/>
    <w:rsid w:val="0095117D"/>
    <w:pPr>
      <w:spacing w:before="100" w:beforeAutospacing="1" w:after="100" w:afterAutospacing="1"/>
      <w:textAlignment w:val="center"/>
    </w:pPr>
    <w:rPr>
      <w:rFonts w:ascii="宋体" w:eastAsia="宋体" w:hAnsi="宋体" w:cs="宋体"/>
    </w:rPr>
  </w:style>
  <w:style w:type="paragraph" w:customStyle="1" w:styleId="oa2">
    <w:name w:val="oa2"/>
    <w:basedOn w:val="a"/>
    <w:rsid w:val="0095117D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customStyle="1" w:styleId="oa3">
    <w:name w:val="oa3"/>
    <w:basedOn w:val="a"/>
    <w:rsid w:val="0095117D"/>
    <w:pPr>
      <w:spacing w:before="100" w:beforeAutospacing="1" w:after="100" w:afterAutospacing="1"/>
      <w:textAlignment w:val="top"/>
    </w:pPr>
    <w:rPr>
      <w:rFonts w:ascii="宋体" w:eastAsia="宋体" w:hAnsi="宋体" w:cs="宋体"/>
    </w:rPr>
  </w:style>
  <w:style w:type="paragraph" w:customStyle="1" w:styleId="oa4">
    <w:name w:val="oa4"/>
    <w:basedOn w:val="a"/>
    <w:rsid w:val="0095117D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oa5">
    <w:name w:val="oa5"/>
    <w:basedOn w:val="a"/>
    <w:rsid w:val="0095117D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宋体" w:eastAsia="宋体" w:hAnsi="宋体" w:cs="宋体"/>
    </w:rPr>
  </w:style>
  <w:style w:type="paragraph" w:customStyle="1" w:styleId="oa6">
    <w:name w:val="oa6"/>
    <w:basedOn w:val="a"/>
    <w:rsid w:val="0095117D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customStyle="1" w:styleId="oa7">
    <w:name w:val="oa7"/>
    <w:basedOn w:val="a"/>
    <w:rsid w:val="0095117D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customStyle="1" w:styleId="oa8">
    <w:name w:val="oa8"/>
    <w:basedOn w:val="a"/>
    <w:rsid w:val="0095117D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customStyle="1" w:styleId="oa9">
    <w:name w:val="oa9"/>
    <w:basedOn w:val="a"/>
    <w:rsid w:val="0095117D"/>
    <w:pPr>
      <w:pBdr>
        <w:lef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oa10">
    <w:name w:val="oa10"/>
    <w:basedOn w:val="a"/>
    <w:rsid w:val="0095117D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customStyle="1" w:styleId="oa11">
    <w:name w:val="oa11"/>
    <w:basedOn w:val="a"/>
    <w:rsid w:val="0095117D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customStyle="1" w:styleId="oa12">
    <w:name w:val="oa12"/>
    <w:basedOn w:val="a"/>
    <w:rsid w:val="0095117D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customStyle="1" w:styleId="oa13">
    <w:name w:val="oa13"/>
    <w:basedOn w:val="a"/>
    <w:rsid w:val="0095117D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customStyle="1" w:styleId="oa14">
    <w:name w:val="oa14"/>
    <w:basedOn w:val="a"/>
    <w:rsid w:val="0095117D"/>
    <w:pPr>
      <w:pBdr>
        <w:lef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</w:rPr>
  </w:style>
  <w:style w:type="paragraph" w:customStyle="1" w:styleId="oa15">
    <w:name w:val="oa15"/>
    <w:basedOn w:val="a"/>
    <w:rsid w:val="0095117D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customStyle="1" w:styleId="oa16">
    <w:name w:val="oa16"/>
    <w:basedOn w:val="a"/>
    <w:rsid w:val="009511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</w:rPr>
  </w:style>
  <w:style w:type="paragraph" w:styleId="ae">
    <w:name w:val="Normal (Web)"/>
    <w:basedOn w:val="a"/>
    <w:uiPriority w:val="99"/>
    <w:semiHidden/>
    <w:unhideWhenUsed/>
    <w:rsid w:val="0095117D"/>
    <w:pPr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7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qi Liu</dc:creator>
  <cp:keywords/>
  <dc:description/>
  <cp:lastModifiedBy>zou meng</cp:lastModifiedBy>
  <cp:revision>3</cp:revision>
  <cp:lastPrinted>2022-03-17T02:19:00Z</cp:lastPrinted>
  <dcterms:created xsi:type="dcterms:W3CDTF">2022-06-20T12:29:00Z</dcterms:created>
  <dcterms:modified xsi:type="dcterms:W3CDTF">2022-06-20T12:37:00Z</dcterms:modified>
</cp:coreProperties>
</file>